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356" w:type="dxa"/>
        <w:tblInd w:w="-1085" w:type="dxa"/>
        <w:tblLook w:val="04A0" w:firstRow="1" w:lastRow="0" w:firstColumn="1" w:lastColumn="0" w:noHBand="0" w:noVBand="1"/>
      </w:tblPr>
      <w:tblGrid>
        <w:gridCol w:w="960"/>
        <w:gridCol w:w="4320"/>
        <w:gridCol w:w="1060"/>
        <w:gridCol w:w="1300"/>
        <w:gridCol w:w="4120"/>
      </w:tblGrid>
      <w:tr w:rsidR="00C81512" w:rsidRPr="00C81512" w:rsidTr="00C8151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 w:rsidRPr="00C81512">
              <w:rPr>
                <w:rFonts w:ascii="Calibri" w:eastAsia="Times New Roman" w:hAnsi="Calibri" w:cs="Times New Roman"/>
                <w:color w:val="000000"/>
              </w:rPr>
              <w:t>#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Dru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EC50 OC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EC50 SARS2</w:t>
            </w:r>
          </w:p>
        </w:tc>
        <w:tc>
          <w:tcPr>
            <w:tcW w:w="3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Structure</w:t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Butamben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(n-butyl-4-aminobenzoate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&gt;10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AF7BBA0" wp14:editId="451F1348">
                  <wp:extent cx="1918732" cy="1918732"/>
                  <wp:effectExtent l="0" t="0" r="5715" b="5715"/>
                  <wp:docPr id="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8732" cy="19187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Butylparaben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(n-buytl-4-hyfroxybenzoate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&gt;10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B2C3918" wp14:editId="7406486B">
                  <wp:extent cx="1918733" cy="1918733"/>
                  <wp:effectExtent l="0" t="0" r="5715" b="5715"/>
                  <wp:docPr id="11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8733" cy="19187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Flupenthixol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</w:t>
            </w: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dihydrochlorid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B802674" wp14:editId="43280AFD">
                  <wp:extent cx="1942465" cy="1942465"/>
                  <wp:effectExtent l="0" t="0" r="635" b="635"/>
                  <wp:docPr id="27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2649" cy="19426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C81512">
              <w:rPr>
                <w:rFonts w:ascii="Tahoma" w:eastAsia="Times New Roman" w:hAnsi="Tahoma" w:cs="Tahoma"/>
                <w:color w:val="000000"/>
              </w:rPr>
              <w:t xml:space="preserve">Imipramine </w:t>
            </w: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HC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CCB8EB6" wp14:editId="271D9AAE">
                  <wp:extent cx="1856740" cy="1856740"/>
                  <wp:effectExtent l="0" t="0" r="0" b="0"/>
                  <wp:docPr id="2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6913" cy="18569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lastRenderedPageBreak/>
              <w:t>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C81512">
              <w:rPr>
                <w:rFonts w:ascii="Tahoma" w:eastAsia="Times New Roman" w:hAnsi="Tahoma" w:cs="Tahoma"/>
                <w:color w:val="000000"/>
              </w:rPr>
              <w:t>Nortriptyline hydrochlori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68C2227" wp14:editId="5EA3B78D">
                  <wp:extent cx="1894840" cy="1894840"/>
                  <wp:effectExtent l="0" t="0" r="0" b="0"/>
                  <wp:docPr id="10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5017" cy="1895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Propafenone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</w:t>
            </w: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HC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229F430" wp14:editId="61587C82">
                  <wp:extent cx="1913890" cy="1913890"/>
                  <wp:effectExtent l="0" t="0" r="0" b="0"/>
                  <wp:docPr id="24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070" cy="1914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Solifenacin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succin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9D3C314" wp14:editId="069F9DD6">
                  <wp:extent cx="2352040" cy="2352040"/>
                  <wp:effectExtent l="0" t="0" r="0" b="0"/>
                  <wp:docPr id="12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2266" cy="2352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lastRenderedPageBreak/>
              <w:t>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Conivaptan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</w:t>
            </w: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HCl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F707FA0" wp14:editId="39DCF218">
                  <wp:extent cx="2276475" cy="2276475"/>
                  <wp:effectExtent l="0" t="0" r="9525" b="9525"/>
                  <wp:docPr id="13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017" cy="2277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Vilazodone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</w:t>
            </w: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HC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56CDA46" wp14:editId="3D47005D">
                  <wp:extent cx="2314575" cy="2314575"/>
                  <wp:effectExtent l="0" t="0" r="9525" b="9525"/>
                  <wp:docPr id="2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4801" cy="23148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Azelastine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</w:t>
            </w: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HC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0513E659" wp14:editId="1A759A14">
                  <wp:extent cx="2180590" cy="2180590"/>
                  <wp:effectExtent l="0" t="0" r="0" b="0"/>
                  <wp:docPr id="7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0799" cy="21807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lastRenderedPageBreak/>
              <w:t>1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Desloratadin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BD72B5E" wp14:editId="72896A86">
                  <wp:extent cx="2199640" cy="2199640"/>
                  <wp:effectExtent l="0" t="0" r="0" b="0"/>
                  <wp:docPr id="9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9850" cy="2199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Retapamul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E03FF62" wp14:editId="21AF47CB">
                  <wp:extent cx="2390140" cy="2390140"/>
                  <wp:effectExtent l="0" t="0" r="0" b="0"/>
                  <wp:docPr id="1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0370" cy="2390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Raloxifene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</w:t>
            </w: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HC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0869AC55" wp14:editId="2EC39B86">
                  <wp:extent cx="2399665" cy="2399665"/>
                  <wp:effectExtent l="0" t="0" r="635" b="635"/>
                  <wp:docPr id="23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9896" cy="2399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lastRenderedPageBreak/>
              <w:t>1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C81512">
              <w:rPr>
                <w:rFonts w:ascii="Tahoma" w:eastAsia="Times New Roman" w:hAnsi="Tahoma" w:cs="Tahoma"/>
                <w:color w:val="000000"/>
              </w:rPr>
              <w:t xml:space="preserve">Clomipramine </w:t>
            </w: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HCl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C371C23" wp14:editId="680B31BA">
                  <wp:extent cx="1885315" cy="1885315"/>
                  <wp:effectExtent l="0" t="0" r="635" b="635"/>
                  <wp:docPr id="1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5492" cy="18854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Velpatasvi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&gt;10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D379FB0" wp14:editId="1CAFF2D0">
                  <wp:extent cx="2171065" cy="2171065"/>
                  <wp:effectExtent l="0" t="0" r="635" b="635"/>
                  <wp:docPr id="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1275" cy="2171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C81512">
              <w:rPr>
                <w:rFonts w:ascii="Tahoma" w:eastAsia="Times New Roman" w:hAnsi="Tahoma" w:cs="Tahoma"/>
                <w:color w:val="000000"/>
              </w:rPr>
              <w:t xml:space="preserve">Amphotericin B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&gt;1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E4BFC46" wp14:editId="116431E7">
                  <wp:extent cx="2419350" cy="2419350"/>
                  <wp:effectExtent l="0" t="0" r="0" b="0"/>
                  <wp:docPr id="19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0104" cy="2420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lastRenderedPageBreak/>
              <w:t>1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Benztropine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</w:t>
            </w: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mesylat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FA857C7" wp14:editId="789096E7">
                  <wp:extent cx="2447290" cy="2447290"/>
                  <wp:effectExtent l="0" t="0" r="0" b="0"/>
                  <wp:docPr id="22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7526" cy="24475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Tolterodine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tartr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AA297A3" wp14:editId="2A2ADD13">
                  <wp:extent cx="2332990" cy="2332990"/>
                  <wp:effectExtent l="0" t="0" r="0" b="0"/>
                  <wp:docPr id="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3214" cy="2333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Bafetinib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(INNO-40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38BB684" wp14:editId="2055C179">
                  <wp:extent cx="2247265" cy="2247265"/>
                  <wp:effectExtent l="0" t="0" r="635" b="635"/>
                  <wp:docPr id="1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7479" cy="22474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lastRenderedPageBreak/>
              <w:t>2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Imatinib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(STI57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A7DDF61" wp14:editId="5056FCFF">
                  <wp:extent cx="2132965" cy="2132965"/>
                  <wp:effectExtent l="0" t="0" r="635" b="635"/>
                  <wp:docPr id="21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172" cy="21331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C81512">
              <w:rPr>
                <w:rFonts w:ascii="Tahoma" w:eastAsia="Times New Roman" w:hAnsi="Tahoma" w:cs="Tahoma"/>
                <w:color w:val="000000"/>
              </w:rPr>
              <w:t>Mebeverine Hydrochlori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DA344A8" wp14:editId="35A60170">
                  <wp:extent cx="1751965" cy="1751965"/>
                  <wp:effectExtent l="0" t="0" r="635" b="635"/>
                  <wp:docPr id="2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130" cy="175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Trimipramine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male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4214826" wp14:editId="2EF7D733">
                  <wp:extent cx="1761490" cy="1761490"/>
                  <wp:effectExtent l="0" t="0" r="0" b="0"/>
                  <wp:docPr id="3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1655" cy="1761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Pentoxyverine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Citr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F48BC3D" wp14:editId="59783845">
                  <wp:extent cx="2181449" cy="2181449"/>
                  <wp:effectExtent l="0" t="0" r="9525" b="9525"/>
                  <wp:docPr id="18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1449" cy="21814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lastRenderedPageBreak/>
              <w:t>2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Cepharanthin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179A277" wp14:editId="252F95E3">
                  <wp:extent cx="2104390" cy="2104390"/>
                  <wp:effectExtent l="0" t="0" r="0" b="0"/>
                  <wp:docPr id="2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4589" cy="21045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Elbasvi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&gt;10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AACD78E" wp14:editId="0791F00E">
                  <wp:extent cx="2171065" cy="2171065"/>
                  <wp:effectExtent l="0" t="0" r="635" b="635"/>
                  <wp:docPr id="2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1273" cy="21712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C81512">
              <w:rPr>
                <w:rFonts w:ascii="Tahoma" w:eastAsia="Times New Roman" w:hAnsi="Tahoma" w:cs="Tahoma"/>
                <w:color w:val="000000"/>
              </w:rPr>
              <w:t xml:space="preserve">Erythromycin </w:t>
            </w: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Cyclocarbonat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&gt;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C81512">
              <w:rPr>
                <w:rFonts w:ascii="Tahoma" w:eastAsia="Times New Roman" w:hAnsi="Tahoma" w:cs="Tahoma"/>
                <w:color w:val="000000"/>
              </w:rPr>
              <w:t>Remdesivi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Cediranib</w:t>
            </w:r>
            <w:proofErr w:type="spellEnd"/>
            <w:r w:rsidRPr="00C81512">
              <w:rPr>
                <w:rFonts w:ascii="Tahoma" w:eastAsia="Times New Roman" w:hAnsi="Tahoma" w:cs="Tahoma"/>
                <w:color w:val="000000"/>
              </w:rPr>
              <w:t xml:space="preserve"> (AZD217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BDB2EC1" wp14:editId="3E66F44A">
                  <wp:extent cx="2132965" cy="2132965"/>
                  <wp:effectExtent l="0" t="0" r="635" b="635"/>
                  <wp:docPr id="6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168" cy="21331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lastRenderedPageBreak/>
              <w:t>2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C81512">
              <w:rPr>
                <w:rFonts w:ascii="Tahoma" w:eastAsia="Times New Roman" w:hAnsi="Tahoma" w:cs="Tahoma"/>
                <w:color w:val="000000"/>
              </w:rPr>
              <w:t>Lapatini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05CDE021" wp14:editId="39EE1037">
                  <wp:extent cx="2181449" cy="2181449"/>
                  <wp:effectExtent l="0" t="0" r="9525" b="9525"/>
                  <wp:docPr id="1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1449" cy="21814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512" w:rsidRPr="00C81512" w:rsidTr="00C8151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C81512">
              <w:rPr>
                <w:rFonts w:ascii="Tahoma" w:eastAsia="Times New Roman" w:hAnsi="Tahoma" w:cs="Tahoma"/>
                <w:color w:val="000000"/>
              </w:rPr>
              <w:t>Masitinib (AB101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512" w:rsidRPr="00C81512" w:rsidRDefault="00C81512" w:rsidP="00C815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151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C81512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2241CF0" wp14:editId="383FCB69">
                  <wp:extent cx="2437765" cy="2437765"/>
                  <wp:effectExtent l="0" t="0" r="635" b="635"/>
                  <wp:docPr id="14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000" cy="243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C2CF3" w:rsidRDefault="006C2CF3"/>
    <w:sectPr w:rsidR="006C2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512"/>
    <w:rsid w:val="006C2CF3"/>
    <w:rsid w:val="008F63DA"/>
    <w:rsid w:val="00C81512"/>
    <w:rsid w:val="00D566C5"/>
    <w:rsid w:val="00EE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C5227A-0FB0-4F1F-BECB-AB7CDBAC1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8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</dc:creator>
  <cp:keywords/>
  <dc:description/>
  <cp:lastModifiedBy>Nir</cp:lastModifiedBy>
  <cp:revision>2</cp:revision>
  <dcterms:created xsi:type="dcterms:W3CDTF">2020-08-27T17:37:00Z</dcterms:created>
  <dcterms:modified xsi:type="dcterms:W3CDTF">2020-08-27T17:37:00Z</dcterms:modified>
</cp:coreProperties>
</file>